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99D" w:rsidRPr="00547941" w:rsidRDefault="00547941" w:rsidP="00D649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79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6499D" w:rsidRPr="00547941">
        <w:rPr>
          <w:rFonts w:ascii="Times New Roman" w:hAnsi="Times New Roman" w:cs="Times New Roman"/>
          <w:sz w:val="24"/>
          <w:szCs w:val="24"/>
          <w:lang w:val="en-US"/>
        </w:rPr>
        <w:t>Appendix 1.  List of examined specime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1985"/>
        <w:gridCol w:w="1984"/>
        <w:gridCol w:w="3260"/>
        <w:gridCol w:w="1412"/>
      </w:tblGrid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.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unistic</w:t>
            </w:r>
            <w:proofErr w:type="spellEnd"/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rizon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mens</w:t>
            </w:r>
          </w:p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all isolated)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entary</w:t>
            </w:r>
            <w:proofErr w:type="spellEnd"/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umbers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arks</w:t>
            </w: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9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R </w:t>
            </w:r>
            <w:r w:rsidRPr="00547941">
              <w:rPr>
                <w:rFonts w:ascii="Times New Roman" w:hAnsi="Times New Roman" w:cs="Times New Roman"/>
                <w:bCs/>
                <w:sz w:val="24"/>
                <w:szCs w:val="24"/>
              </w:rPr>
              <w:t>P3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</w:rPr>
              <w:t>GIN Nr 2014/0003/1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9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P4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</w:rPr>
              <w:t>GIN Nr 2014/0003/</w:t>
            </w: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maged</w:t>
            </w: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9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P4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</w:rPr>
              <w:t>GIN Nr 2014/0003/</w:t>
            </w: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ile</w:t>
            </w: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9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P4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IN Nr 2014/0003/4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venile</w:t>
            </w: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rizon 10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P4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IN Nr 2014/0003/5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7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P4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IN Nr 2014/0003/6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7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M1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IN Nr 2014/0003/7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9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M2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</w:rPr>
              <w:t>GIN Nr 2014/0003/</w:t>
            </w: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9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p3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</w:rPr>
              <w:t>GIN Nr 2014/0003/</w:t>
            </w: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9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p4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</w:rPr>
              <w:t>GIN Nr 2014/0003/1</w:t>
            </w: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7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p4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</w:rPr>
              <w:t>GIN Nr 2014/0003/1</w:t>
            </w: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9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m1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</w:rPr>
              <w:t>GIN Nr 2014/0003/1</w:t>
            </w: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9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m1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</w:rPr>
              <w:t>GIN Nr 2014/0003/1</w:t>
            </w: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9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m1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</w:rPr>
              <w:t>GIN Nr 2014/0003/1</w:t>
            </w: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9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m2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</w:rPr>
              <w:t>GIN Nr 2014/0003/1</w:t>
            </w: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9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 </w:t>
            </w:r>
            <w:proofErr w:type="spellStart"/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gonid</w:t>
            </w:r>
            <w:proofErr w:type="spellEnd"/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1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</w:rPr>
              <w:t>GIN Nr 2014/0003/1</w:t>
            </w: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6499D" w:rsidRPr="00547941" w:rsidTr="00880256">
        <w:tc>
          <w:tcPr>
            <w:tcW w:w="70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85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9</w:t>
            </w:r>
          </w:p>
        </w:tc>
        <w:tc>
          <w:tcPr>
            <w:tcW w:w="1984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R I</w:t>
            </w:r>
            <w:r w:rsidRPr="0054794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3260" w:type="dxa"/>
          </w:tcPr>
          <w:p w:rsidR="00D6499D" w:rsidRPr="00547941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bCs/>
                <w:sz w:val="24"/>
                <w:szCs w:val="24"/>
              </w:rPr>
              <w:t>GIN Nr 2014/0003/1</w:t>
            </w:r>
            <w:r w:rsidRPr="0054794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412" w:type="dxa"/>
          </w:tcPr>
          <w:p w:rsidR="00D6499D" w:rsidRPr="00547941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7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maged</w:t>
            </w:r>
          </w:p>
        </w:tc>
      </w:tr>
      <w:tr w:rsidR="00D6499D" w:rsidRPr="00FE34E9" w:rsidTr="00880256">
        <w:tc>
          <w:tcPr>
            <w:tcW w:w="704" w:type="dxa"/>
          </w:tcPr>
          <w:p w:rsidR="00D6499D" w:rsidRPr="00FE34E9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85" w:type="dxa"/>
          </w:tcPr>
          <w:p w:rsidR="00D6499D" w:rsidRPr="00FE34E9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9</w:t>
            </w:r>
          </w:p>
        </w:tc>
        <w:tc>
          <w:tcPr>
            <w:tcW w:w="1984" w:type="dxa"/>
          </w:tcPr>
          <w:p w:rsidR="00D6499D" w:rsidRPr="00FE34E9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I</w:t>
            </w:r>
            <w:r w:rsidRPr="00FE34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3260" w:type="dxa"/>
          </w:tcPr>
          <w:p w:rsidR="00D6499D" w:rsidRPr="00FE34E9" w:rsidRDefault="00D6499D" w:rsidP="0088025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E9">
              <w:rPr>
                <w:rFonts w:ascii="Times New Roman" w:hAnsi="Times New Roman" w:cs="Times New Roman"/>
                <w:bCs/>
                <w:sz w:val="24"/>
                <w:szCs w:val="24"/>
              </w:rPr>
              <w:t>GIN Nr 2014/0003/1</w:t>
            </w:r>
            <w:r w:rsidRPr="00FE34E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1412" w:type="dxa"/>
          </w:tcPr>
          <w:p w:rsidR="00D6499D" w:rsidRPr="00FE34E9" w:rsidRDefault="00D6499D" w:rsidP="008802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20AF" w:rsidRPr="00FE34E9" w:rsidTr="00880256">
        <w:tc>
          <w:tcPr>
            <w:tcW w:w="704" w:type="dxa"/>
          </w:tcPr>
          <w:p w:rsidR="003520AF" w:rsidRPr="00FE34E9" w:rsidRDefault="003520AF" w:rsidP="003520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985" w:type="dxa"/>
          </w:tcPr>
          <w:p w:rsidR="003520AF" w:rsidRPr="00FE34E9" w:rsidRDefault="003520AF" w:rsidP="003520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10</w:t>
            </w:r>
          </w:p>
        </w:tc>
        <w:tc>
          <w:tcPr>
            <w:tcW w:w="1984" w:type="dxa"/>
          </w:tcPr>
          <w:p w:rsidR="003520AF" w:rsidRPr="00FE34E9" w:rsidRDefault="003520AF" w:rsidP="003520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I</w:t>
            </w:r>
            <w:r w:rsidRPr="00FE34E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3260" w:type="dxa"/>
          </w:tcPr>
          <w:p w:rsidR="003520AF" w:rsidRPr="00FE34E9" w:rsidRDefault="003520AF" w:rsidP="003520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E9">
              <w:rPr>
                <w:rFonts w:ascii="Times New Roman" w:hAnsi="Times New Roman" w:cs="Times New Roman"/>
                <w:bCs/>
                <w:sz w:val="24"/>
                <w:szCs w:val="24"/>
              </w:rPr>
              <w:t>GIN Nr 2014/0003/1</w:t>
            </w:r>
            <w:r w:rsidRPr="00FE34E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1412" w:type="dxa"/>
          </w:tcPr>
          <w:p w:rsidR="003520AF" w:rsidRPr="00FE34E9" w:rsidRDefault="003520AF" w:rsidP="003520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20AF" w:rsidRPr="00547941" w:rsidTr="00880256">
        <w:tc>
          <w:tcPr>
            <w:tcW w:w="704" w:type="dxa"/>
          </w:tcPr>
          <w:p w:rsidR="003520AF" w:rsidRPr="00FE34E9" w:rsidRDefault="003520AF" w:rsidP="003520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85" w:type="dxa"/>
          </w:tcPr>
          <w:p w:rsidR="003520AF" w:rsidRPr="00FE34E9" w:rsidRDefault="003520AF" w:rsidP="003520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izon 10</w:t>
            </w:r>
          </w:p>
        </w:tc>
        <w:tc>
          <w:tcPr>
            <w:tcW w:w="1984" w:type="dxa"/>
          </w:tcPr>
          <w:p w:rsidR="003520AF" w:rsidRPr="00FE34E9" w:rsidRDefault="003520AF" w:rsidP="003520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I</w:t>
            </w:r>
            <w:r w:rsidRPr="00CD222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3260" w:type="dxa"/>
          </w:tcPr>
          <w:p w:rsidR="003520AF" w:rsidRPr="00547941" w:rsidRDefault="003520AF" w:rsidP="003520A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4E9">
              <w:rPr>
                <w:rFonts w:ascii="Times New Roman" w:hAnsi="Times New Roman" w:cs="Times New Roman"/>
                <w:bCs/>
                <w:sz w:val="24"/>
                <w:szCs w:val="24"/>
              </w:rPr>
              <w:t>GIN Nr 2014/0003/20</w:t>
            </w:r>
          </w:p>
        </w:tc>
        <w:tc>
          <w:tcPr>
            <w:tcW w:w="1412" w:type="dxa"/>
          </w:tcPr>
          <w:p w:rsidR="003520AF" w:rsidRPr="00547941" w:rsidRDefault="003520AF" w:rsidP="003520A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D6499D" w:rsidRPr="00547941" w:rsidRDefault="00D6499D" w:rsidP="00D6499D">
      <w:pPr>
        <w:rPr>
          <w:sz w:val="24"/>
          <w:szCs w:val="24"/>
          <w:lang w:val="en-US"/>
        </w:rPr>
      </w:pPr>
    </w:p>
    <w:p w:rsidR="00D6499D" w:rsidRPr="00547941" w:rsidRDefault="00D6499D" w:rsidP="00D6499D">
      <w:pPr>
        <w:spacing w:line="360" w:lineRule="auto"/>
        <w:ind w:left="709" w:hanging="709"/>
        <w:contextualSpacing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5B7C23" w:rsidRPr="00547941" w:rsidRDefault="008174B2">
      <w:pPr>
        <w:rPr>
          <w:sz w:val="24"/>
          <w:szCs w:val="24"/>
        </w:rPr>
      </w:pPr>
      <w:bookmarkStart w:id="0" w:name="_GoBack"/>
      <w:bookmarkEnd w:id="0"/>
    </w:p>
    <w:sectPr w:rsidR="005B7C23" w:rsidRPr="00547941">
      <w:footerReference w:type="default" r:id="rId6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74B2" w:rsidRDefault="008174B2">
      <w:pPr>
        <w:spacing w:after="0" w:line="240" w:lineRule="auto"/>
      </w:pPr>
      <w:r>
        <w:separator/>
      </w:r>
    </w:p>
  </w:endnote>
  <w:endnote w:type="continuationSeparator" w:id="0">
    <w:p w:rsidR="008174B2" w:rsidRDefault="0081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19596306"/>
      <w:docPartObj>
        <w:docPartGallery w:val="Page Numbers (Bottom of Page)"/>
        <w:docPartUnique/>
      </w:docPartObj>
    </w:sdtPr>
    <w:sdtEndPr/>
    <w:sdtContent>
      <w:p w:rsidR="002F6983" w:rsidRDefault="00C2228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2226" w:rsidRPr="00CD2226">
          <w:rPr>
            <w:noProof/>
            <w:lang w:val="ru-RU"/>
          </w:rPr>
          <w:t>1</w:t>
        </w:r>
        <w:r>
          <w:fldChar w:fldCharType="end"/>
        </w:r>
      </w:p>
    </w:sdtContent>
  </w:sdt>
  <w:p w:rsidR="002F6983" w:rsidRDefault="008174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74B2" w:rsidRDefault="008174B2">
      <w:pPr>
        <w:spacing w:after="0" w:line="240" w:lineRule="auto"/>
      </w:pPr>
      <w:r>
        <w:separator/>
      </w:r>
    </w:p>
  </w:footnote>
  <w:footnote w:type="continuationSeparator" w:id="0">
    <w:p w:rsidR="008174B2" w:rsidRDefault="0081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99D"/>
    <w:rsid w:val="00053687"/>
    <w:rsid w:val="000B69F6"/>
    <w:rsid w:val="000D050C"/>
    <w:rsid w:val="002A3DAD"/>
    <w:rsid w:val="00325847"/>
    <w:rsid w:val="003520AF"/>
    <w:rsid w:val="00547941"/>
    <w:rsid w:val="0075385A"/>
    <w:rsid w:val="007D5A2D"/>
    <w:rsid w:val="008174B2"/>
    <w:rsid w:val="00936E19"/>
    <w:rsid w:val="009A3831"/>
    <w:rsid w:val="009F535B"/>
    <w:rsid w:val="00C22280"/>
    <w:rsid w:val="00CD2226"/>
    <w:rsid w:val="00CD2D9B"/>
    <w:rsid w:val="00D6499D"/>
    <w:rsid w:val="00FE3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EA3388-D130-46D0-BCD8-B6988AD3B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99D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6499D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99D"/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85A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bajeva</dc:creator>
  <cp:keywords/>
  <dc:description/>
  <cp:lastModifiedBy>Oliver Cafino</cp:lastModifiedBy>
  <cp:revision>3</cp:revision>
  <cp:lastPrinted>2022-05-05T08:06:00Z</cp:lastPrinted>
  <dcterms:created xsi:type="dcterms:W3CDTF">2022-08-30T15:45:00Z</dcterms:created>
  <dcterms:modified xsi:type="dcterms:W3CDTF">2022-10-21T01:24:00Z</dcterms:modified>
</cp:coreProperties>
</file>